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5C14D" w14:textId="77777777" w:rsidR="004A5792" w:rsidRPr="00683666" w:rsidRDefault="007C6D6E">
      <w:pPr>
        <w:rPr>
          <w:lang w:val="en-US"/>
        </w:rPr>
      </w:pPr>
      <w:r w:rsidRPr="00683666">
        <w:rPr>
          <w:lang w:val="en-US"/>
        </w:rPr>
        <w:t>Table. 2 Hematology and serum biochemistry profiles of a heartworm infestation dog at before operation and 6 days post-operation.</w:t>
      </w:r>
    </w:p>
    <w:tbl>
      <w:tblPr>
        <w:tblStyle w:val="a0"/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590"/>
        <w:gridCol w:w="1740"/>
        <w:gridCol w:w="2070"/>
        <w:gridCol w:w="1860"/>
      </w:tblGrid>
      <w:tr w:rsidR="004A5792" w14:paraId="3C05E0BB" w14:textId="77777777">
        <w:trPr>
          <w:trHeight w:val="1005"/>
        </w:trPr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82D5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919BE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Units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6B3C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Normal range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B523" w14:textId="54AA5D81" w:rsidR="004A5792" w:rsidRPr="00683666" w:rsidRDefault="007C6D6E">
            <w:pPr>
              <w:spacing w:before="240"/>
              <w:jc w:val="center"/>
              <w:rPr>
                <w:rFonts w:cstheme="minorBidi"/>
                <w:b/>
                <w:lang w:val="en-US"/>
              </w:rPr>
            </w:pPr>
            <w:r>
              <w:rPr>
                <w:rFonts w:cstheme="minorBidi"/>
                <w:b/>
                <w:lang w:val="en-US"/>
              </w:rPr>
              <w:t xml:space="preserve">7 days </w:t>
            </w:r>
            <w:r>
              <w:rPr>
                <w:b/>
              </w:rPr>
              <w:t>Before operation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CDF79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 xml:space="preserve">6 days </w:t>
            </w:r>
          </w:p>
          <w:p w14:paraId="1FF6040B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Post-operation</w:t>
            </w:r>
          </w:p>
        </w:tc>
      </w:tr>
      <w:tr w:rsidR="004A5792" w14:paraId="7B0850C1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2B64" w14:textId="77777777" w:rsidR="004A5792" w:rsidRDefault="007C6D6E">
            <w:pPr>
              <w:spacing w:before="240"/>
            </w:pPr>
            <w:r>
              <w:t>Red blood ce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83C8" w14:textId="77777777" w:rsidR="004A5792" w:rsidRDefault="007C6D6E">
            <w:pPr>
              <w:spacing w:before="240"/>
              <w:jc w:val="center"/>
            </w:pPr>
            <w:r>
              <w:t xml:space="preserve"> x 106 per u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4B13" w14:textId="77777777" w:rsidR="004A5792" w:rsidRDefault="007C6D6E">
            <w:pPr>
              <w:spacing w:before="240"/>
              <w:jc w:val="center"/>
            </w:pPr>
            <w:r>
              <w:t>5.20 - 8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F350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.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34FB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3.77</w:t>
            </w:r>
          </w:p>
        </w:tc>
      </w:tr>
      <w:tr w:rsidR="004A5792" w14:paraId="343CCE0A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F893" w14:textId="77777777" w:rsidR="004A5792" w:rsidRDefault="007C6D6E">
            <w:pPr>
              <w:spacing w:before="240"/>
            </w:pPr>
            <w:r>
              <w:t>Hemoglob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C7A4" w14:textId="77777777" w:rsidR="004A5792" w:rsidRDefault="007C6D6E">
            <w:pPr>
              <w:spacing w:before="240"/>
              <w:jc w:val="center"/>
            </w:pPr>
            <w:r>
              <w:t>g/d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A6CF" w14:textId="77777777" w:rsidR="004A5792" w:rsidRDefault="007C6D6E">
            <w:pPr>
              <w:spacing w:before="240"/>
              <w:jc w:val="center"/>
            </w:pPr>
            <w:r>
              <w:t>12.4 - 19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30EF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2395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8.8</w:t>
            </w:r>
          </w:p>
        </w:tc>
      </w:tr>
      <w:tr w:rsidR="004A5792" w14:paraId="35D93534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3758" w14:textId="77777777" w:rsidR="004A5792" w:rsidRDefault="007C6D6E">
            <w:pPr>
              <w:spacing w:before="240"/>
            </w:pPr>
            <w:r>
              <w:t>Hematocri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D90D" w14:textId="77777777" w:rsidR="004A5792" w:rsidRDefault="007C6D6E">
            <w:pPr>
              <w:spacing w:before="240"/>
              <w:jc w:val="center"/>
            </w:pPr>
            <w:r>
              <w:t>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9665" w14:textId="77777777" w:rsidR="004A5792" w:rsidRDefault="007C6D6E">
            <w:pPr>
              <w:spacing w:before="240"/>
              <w:jc w:val="center"/>
            </w:pPr>
            <w:r>
              <w:t xml:space="preserve">29.8 - 57.5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9641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0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153B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5.9</w:t>
            </w:r>
          </w:p>
        </w:tc>
      </w:tr>
      <w:tr w:rsidR="004A5792" w14:paraId="74713BFF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CB47" w14:textId="77777777" w:rsidR="004A5792" w:rsidRDefault="007C6D6E">
            <w:pPr>
              <w:spacing w:before="240"/>
            </w:pPr>
            <w:r>
              <w:t>MCV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564A5" w14:textId="77777777" w:rsidR="004A5792" w:rsidRDefault="004A5792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2DF77" w14:textId="77777777" w:rsidR="004A5792" w:rsidRDefault="007C6D6E">
            <w:pPr>
              <w:spacing w:before="240"/>
              <w:jc w:val="center"/>
            </w:pPr>
            <w:r>
              <w:t>64.7 -72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A3AF" w14:textId="77777777" w:rsidR="004A5792" w:rsidRDefault="007C6D6E">
            <w:pPr>
              <w:spacing w:before="240"/>
              <w:jc w:val="center"/>
            </w:pPr>
            <w:r>
              <w:t>67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470B" w14:textId="77777777" w:rsidR="004A5792" w:rsidRDefault="007C6D6E">
            <w:pPr>
              <w:spacing w:before="240"/>
              <w:jc w:val="center"/>
            </w:pPr>
            <w:r>
              <w:t>68.5</w:t>
            </w:r>
          </w:p>
        </w:tc>
      </w:tr>
      <w:tr w:rsidR="004A5792" w14:paraId="4ED29890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79F05" w14:textId="77777777" w:rsidR="004A5792" w:rsidRDefault="007C6D6E">
            <w:pPr>
              <w:spacing w:before="240"/>
            </w:pPr>
            <w:r>
              <w:t>MCH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C668C" w14:textId="77777777" w:rsidR="004A5792" w:rsidRDefault="004A5792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D9A2" w14:textId="77777777" w:rsidR="004A5792" w:rsidRDefault="007C6D6E">
            <w:pPr>
              <w:spacing w:before="240"/>
              <w:jc w:val="center"/>
            </w:pPr>
            <w:r>
              <w:t xml:space="preserve">22.2 - 25.4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EE58" w14:textId="77777777" w:rsidR="004A5792" w:rsidRDefault="007C6D6E">
            <w:pPr>
              <w:spacing w:before="240"/>
              <w:jc w:val="center"/>
            </w:pPr>
            <w:r>
              <w:t>23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FA5A6" w14:textId="77777777" w:rsidR="004A5792" w:rsidRDefault="007C6D6E">
            <w:pPr>
              <w:spacing w:before="240"/>
              <w:jc w:val="center"/>
            </w:pPr>
            <w:r>
              <w:t>23.4</w:t>
            </w:r>
          </w:p>
        </w:tc>
      </w:tr>
      <w:tr w:rsidR="004A5792" w14:paraId="6862138F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9C31" w14:textId="77777777" w:rsidR="004A5792" w:rsidRDefault="007C6D6E">
            <w:pPr>
              <w:spacing w:before="240"/>
            </w:pPr>
            <w:r>
              <w:t>MCH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BA90A" w14:textId="77777777" w:rsidR="004A5792" w:rsidRDefault="004A5792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C90B" w14:textId="77777777" w:rsidR="004A5792" w:rsidRDefault="007C6D6E">
            <w:pPr>
              <w:spacing w:before="240"/>
              <w:jc w:val="center"/>
            </w:pPr>
            <w:r>
              <w:t>34.0 - 36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55C8" w14:textId="77777777" w:rsidR="004A5792" w:rsidRDefault="007C6D6E">
            <w:pPr>
              <w:spacing w:before="240"/>
              <w:jc w:val="center"/>
            </w:pPr>
            <w:r>
              <w:t>34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A8A2" w14:textId="77777777" w:rsidR="004A5792" w:rsidRDefault="007C6D6E">
            <w:pPr>
              <w:spacing w:before="240"/>
              <w:jc w:val="center"/>
            </w:pPr>
            <w:r>
              <w:t>34.2</w:t>
            </w:r>
          </w:p>
        </w:tc>
      </w:tr>
      <w:tr w:rsidR="004A5792" w14:paraId="399225F9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4472" w14:textId="77777777" w:rsidR="004A5792" w:rsidRDefault="007C6D6E">
            <w:pPr>
              <w:spacing w:before="240"/>
            </w:pPr>
            <w:r>
              <w:t>White blood cel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87AF" w14:textId="77777777" w:rsidR="004A5792" w:rsidRDefault="007C6D6E">
            <w:pPr>
              <w:spacing w:before="240"/>
              <w:jc w:val="center"/>
            </w:pPr>
            <w:r>
              <w:t>per u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F5E1" w14:textId="77777777" w:rsidR="004A5792" w:rsidRDefault="007C6D6E">
            <w:pPr>
              <w:spacing w:before="240"/>
              <w:jc w:val="center"/>
            </w:pPr>
            <w:r>
              <w:t>5.4 - 15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8026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2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E940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7.92</w:t>
            </w:r>
          </w:p>
        </w:tc>
      </w:tr>
      <w:tr w:rsidR="004A5792" w14:paraId="00924426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A6B0" w14:textId="77777777" w:rsidR="004A5792" w:rsidRDefault="007C6D6E">
            <w:pPr>
              <w:spacing w:before="240"/>
            </w:pPr>
            <w:r>
              <w:t>Platele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70A0" w14:textId="77777777" w:rsidR="004A5792" w:rsidRDefault="007C6D6E">
            <w:pPr>
              <w:spacing w:before="240"/>
              <w:jc w:val="center"/>
            </w:pPr>
            <w:r>
              <w:t>x 103 per u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776EE" w14:textId="77777777" w:rsidR="004A5792" w:rsidRDefault="007C6D6E">
            <w:pPr>
              <w:spacing w:before="240"/>
              <w:jc w:val="center"/>
            </w:pPr>
            <w:r>
              <w:t>160 - 5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42E7" w14:textId="77777777" w:rsidR="004A5792" w:rsidRDefault="007C6D6E">
            <w:pPr>
              <w:spacing w:before="240"/>
              <w:jc w:val="center"/>
            </w:pPr>
            <w:r>
              <w:t>5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58BD5" w14:textId="77777777" w:rsidR="004A5792" w:rsidRDefault="007C6D6E">
            <w:pPr>
              <w:spacing w:before="240"/>
              <w:jc w:val="center"/>
            </w:pPr>
            <w:r>
              <w:t>30</w:t>
            </w:r>
          </w:p>
        </w:tc>
      </w:tr>
      <w:tr w:rsidR="004A5792" w14:paraId="1C0FC4C4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0A26" w14:textId="77777777" w:rsidR="004A5792" w:rsidRDefault="007C6D6E">
            <w:pPr>
              <w:spacing w:before="240"/>
            </w:pPr>
            <w:r>
              <w:t>Neutrophil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0AF4" w14:textId="77777777" w:rsidR="004A5792" w:rsidRDefault="007C6D6E">
            <w:pPr>
              <w:spacing w:before="240"/>
              <w:jc w:val="center"/>
            </w:pPr>
            <w:r>
              <w:t>per u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0BFC" w14:textId="77777777" w:rsidR="004A5792" w:rsidRDefault="007C6D6E">
            <w:pPr>
              <w:spacing w:before="240"/>
              <w:jc w:val="center"/>
            </w:pPr>
            <w:r>
              <w:t>3000 - 115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BF3A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05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F780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5686</w:t>
            </w:r>
          </w:p>
        </w:tc>
      </w:tr>
      <w:tr w:rsidR="004A5792" w14:paraId="2AD10EAE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4FD2" w14:textId="77777777" w:rsidR="004A5792" w:rsidRDefault="007C6D6E">
            <w:pPr>
              <w:spacing w:before="240"/>
            </w:pPr>
            <w:r>
              <w:t>Band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031B" w14:textId="77777777" w:rsidR="004A5792" w:rsidRDefault="007C6D6E">
            <w:pPr>
              <w:spacing w:before="240"/>
              <w:jc w:val="center"/>
            </w:pPr>
            <w:r>
              <w:t>per u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F828" w14:textId="77777777" w:rsidR="004A5792" w:rsidRDefault="007C6D6E">
            <w:pPr>
              <w:spacing w:before="240"/>
              <w:jc w:val="center"/>
            </w:pPr>
            <w:r>
              <w:t>0 - 3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C5BD" w14:textId="77777777" w:rsidR="004A5792" w:rsidRDefault="007C6D6E">
            <w:pPr>
              <w:spacing w:before="240"/>
              <w:jc w:val="center"/>
            </w:pPr>
            <w: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A7C6" w14:textId="77777777" w:rsidR="004A5792" w:rsidRDefault="007C6D6E">
            <w:pPr>
              <w:spacing w:before="240"/>
              <w:jc w:val="center"/>
            </w:pPr>
            <w:r>
              <w:t>0</w:t>
            </w:r>
          </w:p>
        </w:tc>
      </w:tr>
      <w:tr w:rsidR="004A5792" w14:paraId="62585547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E215" w14:textId="77777777" w:rsidR="004A5792" w:rsidRDefault="007C6D6E">
            <w:pPr>
              <w:spacing w:before="240"/>
            </w:pPr>
            <w:r>
              <w:t>Eosinophil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144D" w14:textId="77777777" w:rsidR="004A5792" w:rsidRDefault="007C6D6E">
            <w:pPr>
              <w:spacing w:before="240"/>
              <w:jc w:val="center"/>
            </w:pPr>
            <w:r>
              <w:t>per u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8B31" w14:textId="77777777" w:rsidR="004A5792" w:rsidRDefault="007C6D6E">
            <w:pPr>
              <w:spacing w:before="240"/>
              <w:jc w:val="center"/>
            </w:pPr>
            <w:r>
              <w:t>100 - 12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99A2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DCF5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</w:tr>
      <w:tr w:rsidR="004A5792" w14:paraId="509EB7FD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806C" w14:textId="77777777" w:rsidR="004A5792" w:rsidRDefault="007C6D6E">
            <w:pPr>
              <w:spacing w:before="240"/>
            </w:pPr>
            <w:r>
              <w:t>Basophil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A432" w14:textId="77777777" w:rsidR="004A5792" w:rsidRDefault="007C6D6E">
            <w:pPr>
              <w:spacing w:before="240"/>
              <w:jc w:val="center"/>
            </w:pPr>
            <w:r>
              <w:t>per u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00D6" w14:textId="77777777" w:rsidR="004A5792" w:rsidRDefault="007C6D6E">
            <w:pPr>
              <w:spacing w:before="240"/>
              <w:jc w:val="center"/>
            </w:pPr>
            <w:r>
              <w:t>ra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D016" w14:textId="77777777" w:rsidR="004A5792" w:rsidRDefault="007C6D6E">
            <w:pPr>
              <w:spacing w:before="240"/>
              <w:jc w:val="center"/>
            </w:pPr>
            <w: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9444" w14:textId="77777777" w:rsidR="004A5792" w:rsidRDefault="007C6D6E">
            <w:pPr>
              <w:spacing w:before="240"/>
              <w:jc w:val="center"/>
            </w:pPr>
            <w:r>
              <w:t>28</w:t>
            </w:r>
          </w:p>
        </w:tc>
      </w:tr>
      <w:tr w:rsidR="004A5792" w14:paraId="6DF73553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4318" w14:textId="77777777" w:rsidR="004A5792" w:rsidRDefault="007C6D6E">
            <w:pPr>
              <w:spacing w:before="240"/>
            </w:pPr>
            <w:r>
              <w:t>Lymphocyt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BD5ED" w14:textId="77777777" w:rsidR="004A5792" w:rsidRDefault="007C6D6E">
            <w:pPr>
              <w:spacing w:before="240"/>
              <w:jc w:val="center"/>
            </w:pPr>
            <w:r>
              <w:t>per u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8F48" w14:textId="77777777" w:rsidR="004A5792" w:rsidRDefault="007C6D6E">
            <w:pPr>
              <w:spacing w:before="240"/>
              <w:jc w:val="center"/>
            </w:pPr>
            <w:r>
              <w:t>1000 - 48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A11D" w14:textId="77777777" w:rsidR="004A5792" w:rsidRDefault="007C6D6E">
            <w:pPr>
              <w:spacing w:before="240"/>
              <w:jc w:val="center"/>
            </w:pPr>
            <w:r>
              <w:t>11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94DA" w14:textId="77777777" w:rsidR="004A5792" w:rsidRDefault="007C6D6E">
            <w:pPr>
              <w:spacing w:before="240"/>
              <w:jc w:val="center"/>
            </w:pPr>
            <w:r>
              <w:t>1061</w:t>
            </w:r>
          </w:p>
        </w:tc>
      </w:tr>
      <w:tr w:rsidR="004A5792" w14:paraId="064CE8E1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B1F4" w14:textId="77777777" w:rsidR="004A5792" w:rsidRDefault="007C6D6E">
            <w:pPr>
              <w:spacing w:before="240"/>
            </w:pPr>
            <w:r>
              <w:t>Monocyte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C0C6" w14:textId="77777777" w:rsidR="004A5792" w:rsidRDefault="007C6D6E">
            <w:pPr>
              <w:spacing w:before="240"/>
              <w:jc w:val="center"/>
            </w:pPr>
            <w:r>
              <w:t>per u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2B51" w14:textId="77777777" w:rsidR="004A5792" w:rsidRDefault="007C6D6E">
            <w:pPr>
              <w:spacing w:before="240"/>
              <w:jc w:val="center"/>
            </w:pPr>
            <w:r>
              <w:t>150 - 13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B5E5" w14:textId="77777777" w:rsidR="004A5792" w:rsidRDefault="007C6D6E">
            <w:pPr>
              <w:spacing w:before="240"/>
              <w:jc w:val="center"/>
            </w:pPr>
            <w:r>
              <w:t>3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8C225" w14:textId="77777777" w:rsidR="004A5792" w:rsidRDefault="007C6D6E">
            <w:pPr>
              <w:spacing w:before="240"/>
              <w:jc w:val="center"/>
            </w:pPr>
            <w:r>
              <w:t>1116</w:t>
            </w:r>
          </w:p>
        </w:tc>
      </w:tr>
      <w:tr w:rsidR="004A5792" w14:paraId="7C29A652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A547" w14:textId="77777777" w:rsidR="004A5792" w:rsidRDefault="007C6D6E">
            <w:pPr>
              <w:spacing w:before="240"/>
            </w:pPr>
            <w:r>
              <w:t>Blood parasit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6EB5" w14:textId="77777777" w:rsidR="004A5792" w:rsidRDefault="007C6D6E">
            <w:pPr>
              <w:spacing w:before="240"/>
              <w:jc w:val="center"/>
            </w:pPr>
            <w: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EE65" w14:textId="77777777" w:rsidR="004A5792" w:rsidRDefault="007C6D6E">
            <w:pPr>
              <w:spacing w:before="240"/>
              <w:jc w:val="center"/>
            </w:pPr>
            <w: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6DF6" w14:textId="77777777" w:rsidR="004A5792" w:rsidRDefault="007C6D6E">
            <w:pPr>
              <w:spacing w:before="240"/>
              <w:jc w:val="center"/>
            </w:pPr>
            <w:r>
              <w:t>Microfilar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44F7" w14:textId="77777777" w:rsidR="004A5792" w:rsidRDefault="007C6D6E">
            <w:pPr>
              <w:spacing w:before="240"/>
              <w:jc w:val="center"/>
            </w:pPr>
            <w:r>
              <w:t>Not found</w:t>
            </w:r>
          </w:p>
        </w:tc>
      </w:tr>
      <w:tr w:rsidR="004A5792" w14:paraId="3F17A1A8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E9BE3" w14:textId="77777777" w:rsidR="004A5792" w:rsidRDefault="007C6D6E">
            <w:pPr>
              <w:spacing w:before="240"/>
            </w:pPr>
            <w:r>
              <w:t>AL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364B" w14:textId="77777777" w:rsidR="004A5792" w:rsidRDefault="007C6D6E">
            <w:pPr>
              <w:spacing w:before="240"/>
              <w:jc w:val="center"/>
            </w:pPr>
            <w:r>
              <w:t>uni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CB7E" w14:textId="77777777" w:rsidR="004A5792" w:rsidRDefault="007C6D6E">
            <w:pPr>
              <w:spacing w:before="240"/>
              <w:jc w:val="center"/>
            </w:pPr>
            <w:r>
              <w:t>4 - 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57FE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41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A675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04</w:t>
            </w:r>
          </w:p>
        </w:tc>
      </w:tr>
      <w:tr w:rsidR="004A5792" w14:paraId="163FA292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18AFE" w14:textId="77777777" w:rsidR="004A5792" w:rsidRDefault="007C6D6E">
            <w:pPr>
              <w:spacing w:before="240"/>
            </w:pPr>
            <w:r>
              <w:lastRenderedPageBreak/>
              <w:t>ALP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E766" w14:textId="77777777" w:rsidR="004A5792" w:rsidRDefault="007C6D6E">
            <w:pPr>
              <w:spacing w:before="240"/>
              <w:jc w:val="center"/>
            </w:pPr>
            <w:r>
              <w:t>uni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30595" w14:textId="77777777" w:rsidR="004A5792" w:rsidRDefault="007C6D6E">
            <w:pPr>
              <w:spacing w:before="240"/>
              <w:jc w:val="center"/>
            </w:pPr>
            <w:r>
              <w:t>3 - 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CA39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1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F9CCF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2083</w:t>
            </w:r>
          </w:p>
        </w:tc>
      </w:tr>
      <w:tr w:rsidR="004A5792" w14:paraId="6D116F5E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67C6" w14:textId="77777777" w:rsidR="004A5792" w:rsidRDefault="007C6D6E">
            <w:pPr>
              <w:spacing w:before="240"/>
            </w:pPr>
            <w:r>
              <w:t>BU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DB43" w14:textId="77777777" w:rsidR="004A5792" w:rsidRDefault="007C6D6E">
            <w:pPr>
              <w:spacing w:before="240"/>
              <w:jc w:val="center"/>
            </w:pPr>
            <w:r>
              <w:t>mg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98C5A" w14:textId="77777777" w:rsidR="004A5792" w:rsidRDefault="007C6D6E">
            <w:pPr>
              <w:spacing w:before="240"/>
              <w:jc w:val="center"/>
            </w:pPr>
            <w:r>
              <w:t>7 - 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A51EE" w14:textId="77777777" w:rsidR="004A5792" w:rsidRDefault="007C6D6E">
            <w:pPr>
              <w:spacing w:before="240"/>
              <w:jc w:val="center"/>
            </w:pPr>
            <w:r>
              <w:t>18.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5ED66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33.2</w:t>
            </w:r>
          </w:p>
        </w:tc>
      </w:tr>
      <w:tr w:rsidR="004A5792" w14:paraId="5141F8E7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592A" w14:textId="77777777" w:rsidR="004A5792" w:rsidRDefault="007C6D6E">
            <w:pPr>
              <w:spacing w:before="240"/>
            </w:pPr>
            <w:r>
              <w:t>Creatinin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B8F60" w14:textId="77777777" w:rsidR="004A5792" w:rsidRDefault="007C6D6E">
            <w:pPr>
              <w:spacing w:before="240"/>
              <w:jc w:val="center"/>
            </w:pPr>
            <w:r>
              <w:t>mg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3E07" w14:textId="77777777" w:rsidR="004A5792" w:rsidRDefault="007C6D6E">
            <w:pPr>
              <w:spacing w:before="240"/>
              <w:jc w:val="center"/>
            </w:pPr>
            <w:r>
              <w:t>0.6 - 1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05874" w14:textId="77777777" w:rsidR="004A5792" w:rsidRDefault="007C6D6E">
            <w:pPr>
              <w:spacing w:before="240"/>
              <w:jc w:val="center"/>
            </w:pPr>
            <w:r>
              <w:t>0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1FAD" w14:textId="77777777" w:rsidR="004A5792" w:rsidRDefault="007C6D6E">
            <w:pPr>
              <w:spacing w:before="240"/>
              <w:jc w:val="center"/>
            </w:pPr>
            <w:r>
              <w:t>1.2</w:t>
            </w:r>
          </w:p>
        </w:tc>
      </w:tr>
      <w:tr w:rsidR="004A5792" w14:paraId="5CB92809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9393" w14:textId="77777777" w:rsidR="004A5792" w:rsidRDefault="007C6D6E">
            <w:pPr>
              <w:spacing w:before="240"/>
            </w:pPr>
            <w:r>
              <w:t>Total prote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8708E" w14:textId="77777777" w:rsidR="004A5792" w:rsidRDefault="007C6D6E">
            <w:pPr>
              <w:spacing w:before="240"/>
              <w:jc w:val="center"/>
            </w:pPr>
            <w:r>
              <w:t>g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BEB1" w14:textId="77777777" w:rsidR="004A5792" w:rsidRDefault="007C6D6E">
            <w:pPr>
              <w:spacing w:before="240"/>
              <w:jc w:val="center"/>
            </w:pPr>
            <w:r>
              <w:t>5.8 - 7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749A" w14:textId="77777777" w:rsidR="004A5792" w:rsidRDefault="007C6D6E">
            <w:pPr>
              <w:spacing w:before="240"/>
              <w:jc w:val="center"/>
            </w:pPr>
            <w:r>
              <w:t>6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0BCA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5.3</w:t>
            </w:r>
          </w:p>
        </w:tc>
      </w:tr>
      <w:tr w:rsidR="004A5792" w14:paraId="4E7D25EF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1D196" w14:textId="77777777" w:rsidR="004A5792" w:rsidRDefault="007C6D6E">
            <w:pPr>
              <w:spacing w:before="240"/>
            </w:pPr>
            <w:r>
              <w:t>Album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4C0B" w14:textId="77777777" w:rsidR="004A5792" w:rsidRDefault="007C6D6E">
            <w:pPr>
              <w:spacing w:before="240"/>
              <w:jc w:val="center"/>
            </w:pPr>
            <w:r>
              <w:t>g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C390E" w14:textId="77777777" w:rsidR="004A5792" w:rsidRDefault="007C6D6E">
            <w:pPr>
              <w:spacing w:before="240"/>
              <w:jc w:val="center"/>
            </w:pPr>
            <w:r>
              <w:t>2.6 - 4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BFF9" w14:textId="77777777" w:rsidR="004A5792" w:rsidRDefault="007C6D6E">
            <w:pPr>
              <w:spacing w:before="240"/>
              <w:jc w:val="center"/>
            </w:pPr>
            <w:r>
              <w:rPr>
                <w:b/>
              </w:rPr>
              <w:t>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2B742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1.1</w:t>
            </w:r>
          </w:p>
        </w:tc>
      </w:tr>
      <w:tr w:rsidR="004A5792" w14:paraId="7C5F3DBB" w14:textId="77777777">
        <w:trPr>
          <w:trHeight w:val="480"/>
        </w:trPr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1C30" w14:textId="77777777" w:rsidR="004A5792" w:rsidRDefault="007C6D6E">
            <w:pPr>
              <w:spacing w:before="240"/>
            </w:pPr>
            <w:r>
              <w:t>Glucos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3986" w14:textId="77777777" w:rsidR="004A5792" w:rsidRDefault="007C6D6E">
            <w:pPr>
              <w:spacing w:before="240"/>
              <w:jc w:val="center"/>
            </w:pPr>
            <w:r>
              <w:t>mg/d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AC97" w14:textId="77777777" w:rsidR="004A5792" w:rsidRDefault="007C6D6E">
            <w:pPr>
              <w:spacing w:before="240"/>
              <w:jc w:val="center"/>
            </w:pPr>
            <w:r>
              <w:t>60- 1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C757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2E11" w14:textId="77777777" w:rsidR="004A5792" w:rsidRDefault="007C6D6E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</w:tr>
    </w:tbl>
    <w:p w14:paraId="6CD01CED" w14:textId="77777777" w:rsidR="004A5792" w:rsidRDefault="004A5792"/>
    <w:p w14:paraId="06F2A2D1" w14:textId="77777777" w:rsidR="004A5792" w:rsidRPr="00683666" w:rsidRDefault="007C6D6E">
      <w:pPr>
        <w:rPr>
          <w:lang w:val="en-US"/>
        </w:rPr>
      </w:pPr>
      <w:r w:rsidRPr="00683666">
        <w:rPr>
          <w:lang w:val="en-US"/>
        </w:rPr>
        <w:t>MCV: mean cell volume; MCH: mean corpuscular hemoglobin; MCHC: mean corpuscular hemoglobin concentration; ATL: alanine aminotransferase; ALP: alkaline phosphatase; BUN: blood urea nitrogen</w:t>
      </w:r>
    </w:p>
    <w:sectPr w:rsidR="004A5792" w:rsidRPr="0068366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792"/>
    <w:rsid w:val="004A5792"/>
    <w:rsid w:val="00683666"/>
    <w:rsid w:val="007C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D3DE1"/>
  <w15:docId w15:val="{9AF9BC60-699B-401E-BF43-2B372DF34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th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CxXiUoqaTTGbzKSE3NvWAe56Nw==">AMUW2mXIFm2Pp5ZTnY6mz91Uxz3CjqotnjNR+SkQW3RuaJYkgXUNBf7GG4+32pf0j1KoysKDHptUBuZd+CtwE4f762of9dSHHSdie/MJU0O2eYLO9cWM1q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n Choisunirachon</cp:lastModifiedBy>
  <cp:revision>3</cp:revision>
  <dcterms:created xsi:type="dcterms:W3CDTF">2022-05-01T07:03:00Z</dcterms:created>
  <dcterms:modified xsi:type="dcterms:W3CDTF">2022-05-01T07:10:00Z</dcterms:modified>
</cp:coreProperties>
</file>